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S4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ist of SDEG involved in inflammatory response in Mtb-infected rabbit lungs at three hours</w:t>
      </w:r>
    </w:p>
    <w:tbl>
      <w:tblPr>
        <w:tblW w:w="128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3618"/>
        <w:gridCol w:w="2160"/>
        <w:gridCol w:w="1332"/>
        <w:gridCol w:w="1306"/>
        <w:gridCol w:w="1946"/>
      </w:tblGrid>
      <w:tr>
        <w:trPr>
          <w:trHeight w:val="377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ratio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N878           CDC155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uman Gene ID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Cytokines/Chemokines</w:t>
            </w:r>
          </w:p>
        </w:tc>
        <w:tc>
          <w:tcPr>
            <w:tcW w:w="36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1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emokine (C-C motif) ligand 18 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19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19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20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2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2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2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6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3L1/CCL3L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3-like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49|41406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L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C motif) ligand 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5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SF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ny stimulating factor 2 (granulocyte-macrophag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SF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ny stimulating factor 3 (granulocyt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F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diotroph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emokine (C-X-C motif) ligand 1 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0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1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1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6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1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1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19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2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2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emokine (C-X-C motif) ligand 6 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L9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ligand 9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8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DN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thel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, alph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R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 receptor antagonist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2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2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61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5 (colony-stimulating factor, eosinophil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6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T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toxin beta (TNF superfamily, member 3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F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telet factor 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9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L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lact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1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PP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phosphoprote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9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HPO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ombopoiet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6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NF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mor necrosis fac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2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NFSF13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mor necrosis factor (ligand) superfamily, member 13b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7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Enzyme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IRC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uloviral IAP repeat containing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7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74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2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8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4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44 molecule (Indian blood group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YB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b-245, beta polypeptid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DX5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AD (Asp-Glu-Ala-Asp) box polypeptide 5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8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N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onect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3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NA1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anine nucleotide binding protein (G protein), alpha 11 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NAI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ine nucleotide binding protein (G protein), alpha inhibiting activity polypeptide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NA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NAS complex locu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7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UCY1B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cyclase 1, soluble, beta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8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SP90A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protein 90kDa alpha (cytosolic), class A membe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2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MB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minin, beta 2 (laminin S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1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X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xovirus (influenza virus) resistance 1, interferon-inducible protein p78 (mous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F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trophil cytosolic fac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336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S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itric oxide synthase 3 (endothelial cell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4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CL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lud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E+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E5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odiesterase 5A, cGMP-specific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5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GS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-endoperoxide synthase 2 (prostaglandin G/H synthase and cyclooxygenas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4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AC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s-related C3 botulinum toxin substrate 2 (rho family, small GTP binding protein Rac2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8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HO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s homolog family member B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MURF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AD specific E3 ubiquitin protein ligase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75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D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oxide dismutase 1, solub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4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5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G-protein coupled receptor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DKRB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dykinin receptor B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RM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olinergic receptor, muscarinic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R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receptor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CR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mokine (C-X-C motif) receptor 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6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DNR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thelin receptor type B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1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PR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myl peptide recep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PR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myl peptide receptor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5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PR17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protein-coupled receptor 17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TR2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-hydroxytryptamine (serotonin) receptor 2A, G protein-coupled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5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2RY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rinergic receptor P2Y, G-protein coupled,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2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GD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 D2 receptor (DP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GER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 E receptor 2 (subtype EP2), 53kD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3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GER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 E receptor 3 (subtype EP3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3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GER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glandin E receptor 4 (subtype EP4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3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Growth factor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GPT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giopoiet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IGF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-fos induced growth factor (vascular endothelial growth factor D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GF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patocyte growth factor (hepapoietin A; scatter factor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8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NHB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hibin, beta 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2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GF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telet-derived growth factor beta polypeptid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GFB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orming growth factor, beta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4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EGFC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r endothelial growth factor C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2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Kinase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MPR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ne morphogenetic protein receptor, type II (serine/threonine kinas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KN1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SF1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ny stimulating factor 1 recep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LT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ms-related tyrosine kinase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Y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YN oncogene related to SRC, FGR, YE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K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protein-coupled receptor kinase 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6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K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 protein-coupled receptor kinase 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7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SK3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ycogen synthase kinase 3 bet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3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CK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opoietic cell kin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5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KBKE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hibitor of kappa light polypeptide gene enhancer in B-cells, kinase epsilo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4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JAK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nus kinase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JAK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anus kinase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CK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cyte-specific protein tyrosine kin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3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Y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-yes-1 Yamaguchi sarcoma viral related oncogene homolog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6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3K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gen-activated protein kinase kinase kinase 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PK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togen-activated protein kinase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9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LK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 light chain kin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K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K adaptor prote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9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GFR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5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IK3CD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idylinositol-4,5-bisphosphate 3-kinase, catalytic subunit delt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9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KC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C, bet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7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KCD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C, delt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8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KCQ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 C, thet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8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KG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kinase, cGMP-dependent, type I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9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HC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C (Src homology 2 domain containing) transforming prote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6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PHK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hingosine kinase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7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RC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-src sarcoma (Schmidt-Ruppin A-2) viral oncogene homolog (avian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EK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K tyrosine kinase, endothelial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1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ZAP70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ta-chain (TCR) associated protein kinase 70kD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3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Nuclear recepto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R4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receptor subfamily 4, group A, membe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6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Peptidase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SP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1, apoptosis-related cysteine peptid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SP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4, apoptosis-related cysteine peptid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SP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spase 8, apoptosis-related cysteine peptid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F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factor B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B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H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H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TS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hepsin 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agulation factor II (thrombin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ZM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nzyme A (granzyme 1, cytotoxic T-lymphocyte-associated serine esterase 3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ZM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nzyme B (granzyme 2, cytotoxic T-lymphocyte-associated serine esterase 1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0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ME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metallo-endopeptid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1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MP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trix metallopeptidase 1 (interstitial collagenas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1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IA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disulfide isomerase family A, member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2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LAU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inogen activator, urokinas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2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B10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subunit, beta type, 1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B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subunit, beta type, 8 (large multifunctional peptidase 7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B9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subunit, beta type, 9 (large multifunctional peptidase 2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E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activator subunit 2 (PA28 beta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Phosphatase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PP3C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phosphatase 3, catalytic subunit, alpha isozym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3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E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ase and tensin homolog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yrosine phosphatase, non-receptor type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7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N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yrosine phosphatase, non-receptor type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7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TPRC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tyrosine phosphatase, receptor type, C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8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5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Transcription regulator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CL10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-cell CLL/lymphoma 1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1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IIT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ss II, major histocompatibility complex, transactiva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6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A binding protein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2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MGB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gh mobility group box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4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RF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regulatory fac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5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RF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regulatory factor 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RF7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regulatory factor 7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6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RF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regulatory factor 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9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JU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un proto-oncogen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F2C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cyte enhancer factor 2C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FKB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factor of kappa light polypeptide gene enhancer in B-cells 2 (p49/p100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9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FKBI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9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YCARD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D and CARD domain containing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1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AT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7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53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Transmembrane receptors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2M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2-microglobul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427" w:leader="none"/>
              </w:tabs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1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4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7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7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6 molecule (thrombospondin receptor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D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d molecule, delta (CD3-TCR complex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E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e molecule, epsilon (CD3-TCR complex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3G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3g molecule, gamma (CD3-TCR complex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7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74 molecule, major histocompatibility complex, class II invariant cha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79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79b molecule, immunoglobulin-associated bet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8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86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(3b/4b) receptor 1 (Knops blood group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7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XAD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xsackie virus and adenovirus recep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6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DNR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thelin receptor type 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agulation factor III (thromboplastin, tissue factor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A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s (TNF receptor superfamily, member 6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CGR2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fragment of IgG, low affinity IIa, receptor (CD32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CGR2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fragment of IgG, low affinity IIb, receptor (CD32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CGR3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fragment of IgG, low affinity IIIa, receptor (CD16a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CGR3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c fragment of IgG, low affinity IIIb, receptor (CD16b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1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M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M alph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M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M bet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Q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Q alpha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1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R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R alph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F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, F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3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FNAR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feron (alpha, beta and omega) recep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5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1R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1 receptor, alph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9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1RAP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1 receptor accessory prote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23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23 recep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23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2R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2 receptor, alph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5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4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4 recep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6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L6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leukin 6 recep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7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1 (fibronectin receptor, beta polypeptide, antigen CD29 includes MDF2, MSK12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3 (platelet glycoprotein IIIa, antigen CD61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9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7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7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9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TB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toxin beta receptor (TNFR superfamily, member 3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5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R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tural cytotoxicity triggering recep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3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LR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idized low density lipoprotein (lectin-like) recep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7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LR10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l-like receptor 10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79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LR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l-like receptor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9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LR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ll-like receptor 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9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i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u w:val="single"/>
              </w:rPr>
              <w:t>Transporter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2M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2-macroglobul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PO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 B (including Ag(x) antigen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FTP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factant protein A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350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AP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porter 1, ATP-binding cassette, sub-family B (MDR/TAP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9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F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err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1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b/>
                <w:b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u w:val="single"/>
              </w:rPr>
              <w:t>Other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MIC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hesion molecule, interacts with CXADR antige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42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X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exin A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PP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yloid beta (A4) precursor prote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G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glyca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ID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H3 interacting domain death agonist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LNK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-cell linke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76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4B (includes others)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ment component 4B (Chido blood group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0|100293534|72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DM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ll adhesion molecule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70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V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veolin 1, caveolae protein, 22kD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1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a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1D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d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00R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00 recep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145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22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26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6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4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48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5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55 molecule, decay accelerating factor for complement (Cromer blood group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8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81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7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9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9 molecu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LU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uster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, alpha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4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V, alpha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4A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V, alpha 3 (Goodpasture antigen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V, alpha 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3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4A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V, alpha 5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L4A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lagen, type IV, alpha 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SPG4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ondroitin sulfate proteoglycan 4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EFA1 (includes others)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fensin, alpha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3.2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8358|1667|166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OCK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dicator of cytokinesis 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70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LMO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gulfment and cell motility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4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11R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11 recep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84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BN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ill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0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GG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inogen gamma cha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2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6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RB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wth factor receptor-bound protein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8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, 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C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, C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LA-DQB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1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SP90B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protein 90kDa beta (Grp94), membe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8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HSPA1A/HSPA1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t shock 70kDa protein 1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3|330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CAM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llular adhesion molecule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8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CO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ucible T-cell co-stimula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85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7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5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5 (fibronectin receptor, alpha polypeptid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7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L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L (antigen CD11A (p180), lymphocyte function-associated antigen 1; alpha polypeptide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AX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alpha X (complement component 3 receptor 4 subunit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TGB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grin, beta 2 (complement component 3 receptor 3 and 4 subunit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AMA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minin, alpha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CP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cyte cytosolic protein 2 (SH2 domain containing leukocyte protein of 76kDa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3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GALS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ctin, galactoside-binding, soluble,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5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Y8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cyte antigen 8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5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Y96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ymphocyte antigen 96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64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H10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osin, heavy chain 10, non-muscl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2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CAM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ral cell adhesion molecule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4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LRP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LR family, pyrin domain containing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454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D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ucleotide-binding oligomerization domain containing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9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TS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eurotens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2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LEK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ckstr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4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F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forin 1 (pore forming protein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51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OS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in S (alpha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50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2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AP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apos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6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ME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teasome (prosome, macropain) activator subunit 1 (PA28 alpha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2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X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xill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2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YY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ptide YY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9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ASGRP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S guanyl releasing protein 1 (calcium and DAG-regulated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2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S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ulator of G-protein signaling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9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100A8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00 calcium binding protein A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7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100A9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100 calcium binding protein A9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AA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um amyloid A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ELL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lectin L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0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ERPINE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 peptidase inhibitor, clade E (nexin, plasminogen activator inhibitor type 1), membe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54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ERPINF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 peptidase inhibitor, clade F (alpha-2 antiplasmin, pigment epithelium derived factor), member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4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H2B3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2B adaptor protein 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1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H2D1A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2 domain containing 1A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6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H3BP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3-domain binding protein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5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OCS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pressor of cytokine signaling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3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PARC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reted protein, acidic, cysteine-rich (osteonectin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7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RG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glyc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5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AC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hykinin, precurs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97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6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FPI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ssue factor pathway inhibitor (lipoprotein-associated coagulation inhibitor)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16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35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HBS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ombospondin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0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57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HBS2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rombospondin 2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5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IMP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MP metallopeptidase inhibitor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76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REM1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sma Membran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21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XNIP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oredoxin interacting prote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8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2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CA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sica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2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EGFB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r endothelial growth factor B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74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23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TN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itronectin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4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WF</w:t>
            </w:r>
          </w:p>
        </w:tc>
        <w:tc>
          <w:tcPr>
            <w:tcW w:w="36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on Willebrand factor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tracellular Space</w:t>
            </w:r>
          </w:p>
        </w:tc>
        <w:tc>
          <w:tcPr>
            <w:tcW w:w="13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9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50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93" w:right="-108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WASL</w:t>
            </w:r>
          </w:p>
        </w:tc>
        <w:tc>
          <w:tcPr>
            <w:tcW w:w="3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skott-Aldrich syndrome-like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7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5:19:00Z</dcterms:created>
  <dc:creator>Selvakumar Subbian</dc:creator>
  <dc:description/>
  <cp:keywords/>
  <dc:language>en-US</dc:language>
  <cp:lastModifiedBy>subbiase</cp:lastModifiedBy>
  <dcterms:modified xsi:type="dcterms:W3CDTF">2013-05-23T18:07:00Z</dcterms:modified>
  <cp:revision>8</cp:revision>
  <dc:subject/>
  <dc:title/>
</cp:coreProperties>
</file>